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13CA1" w14:textId="630E1530" w:rsidR="0024709E" w:rsidRPr="002C2B7D" w:rsidRDefault="00E77820" w:rsidP="00EB048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>Additional</w:t>
      </w:r>
      <w:r w:rsidR="00AE00DA" w:rsidRPr="002C2B7D">
        <w:rPr>
          <w:rFonts w:ascii="Times New Roman" w:hAnsi="Times New Roman" w:cs="Times New Roman"/>
          <w:b/>
          <w:bCs/>
        </w:rPr>
        <w:t xml:space="preserve"> file </w:t>
      </w:r>
      <w:r w:rsidR="00B5353C">
        <w:rPr>
          <w:rFonts w:ascii="Times New Roman" w:hAnsi="Times New Roman" w:cs="Times New Roman"/>
          <w:b/>
          <w:bCs/>
        </w:rPr>
        <w:t>6</w:t>
      </w:r>
      <w:r w:rsidR="0024709E" w:rsidRPr="002C2B7D">
        <w:rPr>
          <w:rFonts w:ascii="Times New Roman" w:hAnsi="Times New Roman" w:cs="Times New Roman"/>
          <w:b/>
          <w:bCs/>
        </w:rPr>
        <w:t xml:space="preserve"> </w:t>
      </w:r>
      <w:r w:rsidR="0024709E" w:rsidRPr="002C2B7D">
        <w:rPr>
          <w:rFonts w:ascii="Times New Roman" w:hAnsi="Times New Roman" w:cs="Times New Roman"/>
        </w:rPr>
        <w:t>Intervention</w:t>
      </w:r>
      <w:r w:rsidR="0024709E" w:rsidRPr="002C2B7D">
        <w:rPr>
          <w:rFonts w:ascii="Times New Roman" w:hAnsi="Times New Roman" w:cs="Times New Roman"/>
          <w:b/>
          <w:bCs/>
        </w:rPr>
        <w:t xml:space="preserve"> </w:t>
      </w:r>
      <w:r w:rsidR="008B518C">
        <w:rPr>
          <w:rFonts w:ascii="Times New Roman" w:hAnsi="Times New Roman" w:cs="Times New Roman"/>
        </w:rPr>
        <w:t>calories</w:t>
      </w:r>
      <w:r w:rsidR="00F827CA" w:rsidRPr="002C2B7D">
        <w:rPr>
          <w:rFonts w:ascii="Times New Roman" w:hAnsi="Times New Roman" w:cs="Times New Roman"/>
        </w:rPr>
        <w:t xml:space="preserve">, </w:t>
      </w:r>
      <w:r w:rsidR="00C46014" w:rsidRPr="002C2B7D">
        <w:rPr>
          <w:rFonts w:ascii="Times New Roman" w:hAnsi="Times New Roman" w:cs="Times New Roman"/>
        </w:rPr>
        <w:t>macronutrient</w:t>
      </w:r>
      <w:r w:rsidR="00204804">
        <w:rPr>
          <w:rFonts w:ascii="Times New Roman" w:hAnsi="Times New Roman" w:cs="Times New Roman"/>
        </w:rPr>
        <w:t xml:space="preserve"> distribution</w:t>
      </w:r>
      <w:r w:rsidR="0024709E" w:rsidRPr="002C2B7D">
        <w:rPr>
          <w:rFonts w:ascii="Times New Roman" w:hAnsi="Times New Roman" w:cs="Times New Roman"/>
        </w:rPr>
        <w:t xml:space="preserve">, </w:t>
      </w:r>
      <w:r w:rsidR="009E262C">
        <w:rPr>
          <w:rFonts w:ascii="Times New Roman" w:hAnsi="Times New Roman" w:cs="Times New Roman"/>
        </w:rPr>
        <w:t xml:space="preserve">and </w:t>
      </w:r>
      <w:r w:rsidR="0024709E" w:rsidRPr="002C2B7D">
        <w:rPr>
          <w:rFonts w:ascii="Times New Roman" w:eastAsia="Calibri" w:hAnsi="Times New Roman" w:cs="Times New Roman"/>
          <w:lang w:val="en-US"/>
        </w:rPr>
        <w:t>dietary support</w:t>
      </w:r>
      <w:r w:rsidR="00F827CA" w:rsidRPr="002C2B7D">
        <w:rPr>
          <w:rFonts w:ascii="Times New Roman" w:eastAsia="Calibri" w:hAnsi="Times New Roman" w:cs="Times New Roman"/>
          <w:lang w:val="en-US"/>
        </w:rPr>
        <w:t xml:space="preserve"> </w:t>
      </w:r>
      <w:r w:rsidR="0024709E" w:rsidRPr="002C2B7D">
        <w:rPr>
          <w:rFonts w:ascii="Times New Roman" w:eastAsia="Calibri" w:hAnsi="Times New Roman" w:cs="Times New Roman"/>
          <w:lang w:val="en-US"/>
        </w:rPr>
        <w:t>methods</w:t>
      </w:r>
      <w:r w:rsidR="009E262C">
        <w:rPr>
          <w:rFonts w:ascii="Times New Roman" w:eastAsia="Calibri" w:hAnsi="Times New Roman" w:cs="Times New Roman"/>
          <w:lang w:val="en-US"/>
        </w:rPr>
        <w:t xml:space="preserve"> </w:t>
      </w:r>
      <w:r w:rsidR="0024709E" w:rsidRPr="002C2B7D">
        <w:rPr>
          <w:rFonts w:ascii="Times New Roman" w:hAnsi="Times New Roman" w:cs="Times New Roman"/>
          <w:lang w:val="en-US"/>
        </w:rPr>
        <w:t xml:space="preserve">of included </w:t>
      </w:r>
      <w:r w:rsidR="00C11E85" w:rsidRPr="002C2B7D">
        <w:rPr>
          <w:rFonts w:ascii="Times New Roman" w:hAnsi="Times New Roman" w:cs="Times New Roman"/>
          <w:lang w:val="en-US"/>
        </w:rPr>
        <w:t xml:space="preserve">quantitative </w:t>
      </w:r>
      <w:r w:rsidR="0024709E" w:rsidRPr="002C2B7D">
        <w:rPr>
          <w:rFonts w:ascii="Times New Roman" w:hAnsi="Times New Roman" w:cs="Times New Roman"/>
          <w:lang w:val="en-US"/>
        </w:rPr>
        <w:t>studies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260"/>
        <w:gridCol w:w="1417"/>
        <w:gridCol w:w="1418"/>
        <w:gridCol w:w="1417"/>
        <w:gridCol w:w="1418"/>
        <w:gridCol w:w="1418"/>
      </w:tblGrid>
      <w:tr w:rsidR="009E262C" w:rsidRPr="005F53A0" w14:paraId="09E95988" w14:textId="2BC7859C" w:rsidTr="009E262C"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E758B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y low carbohydrate diet (≤50g/day or &lt;10% of total energy intak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01D6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E262C" w:rsidRPr="005F53A0" w14:paraId="34F35C07" w14:textId="3B4BA57A" w:rsidTr="009E262C">
        <w:trPr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D6B8E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uthor, Year, </w:t>
            </w:r>
          </w:p>
          <w:p w14:paraId="581C77D1" w14:textId="0526613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895E4" w14:textId="77777777" w:rsidR="009E262C" w:rsidRPr="005F53A0" w:rsidRDefault="009E262C" w:rsidP="00421415">
            <w:pPr>
              <w:spacing w:before="40" w:after="40" w:line="360" w:lineRule="auto"/>
              <w:ind w:left="32" w:hanging="3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tervention vs. </w:t>
            </w:r>
          </w:p>
          <w:p w14:paraId="042C22BC" w14:textId="2957AB0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ison di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6C268" w14:textId="4BD40A5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ories</w:t>
            </w:r>
          </w:p>
          <w:p w14:paraId="2C3D28D7" w14:textId="125E7023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48FD4" w14:textId="27E58904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</w:t>
            </w:r>
          </w:p>
          <w:p w14:paraId="78A4C9F3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  <w:p w14:paraId="641E9C0B" w14:textId="429E39C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52BCC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  <w:p w14:paraId="3DAC4472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  <w:p w14:paraId="05553EA5" w14:textId="3CAD3842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865FE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</w:t>
            </w:r>
          </w:p>
          <w:p w14:paraId="4602E8C2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  <w:p w14:paraId="325101F4" w14:textId="5C541ECE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4C874" w14:textId="13C7622D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etary </w:t>
            </w: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</w:t>
            </w:r>
          </w:p>
        </w:tc>
      </w:tr>
      <w:tr w:rsidR="009E262C" w:rsidRPr="005F53A0" w14:paraId="15E622AD" w14:textId="13EC3CDE" w:rsidTr="009E262C">
        <w:tc>
          <w:tcPr>
            <w:tcW w:w="2410" w:type="dxa"/>
            <w:shd w:val="clear" w:color="auto" w:fill="auto"/>
          </w:tcPr>
          <w:p w14:paraId="6346DBD0" w14:textId="34F2E3B9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Buehler, 2021, UK [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306BB05A" w14:textId="2BEE699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0g/day CHO vs. no comparison</w:t>
            </w:r>
          </w:p>
        </w:tc>
        <w:tc>
          <w:tcPr>
            <w:tcW w:w="1417" w:type="dxa"/>
            <w:shd w:val="clear" w:color="auto" w:fill="auto"/>
          </w:tcPr>
          <w:p w14:paraId="2E5934DA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2F4D65F7" w14:textId="1F8C07EA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0g</w:t>
            </w:r>
          </w:p>
        </w:tc>
        <w:tc>
          <w:tcPr>
            <w:tcW w:w="1417" w:type="dxa"/>
            <w:shd w:val="clear" w:color="auto" w:fill="auto"/>
          </w:tcPr>
          <w:p w14:paraId="474D753E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197B46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3F17877" w14:textId="43B353F3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person</w:t>
            </w:r>
          </w:p>
        </w:tc>
      </w:tr>
      <w:tr w:rsidR="009E262C" w:rsidRPr="005F53A0" w14:paraId="03A8D008" w14:textId="1E44D255" w:rsidTr="009E262C">
        <w:tc>
          <w:tcPr>
            <w:tcW w:w="2410" w:type="dxa"/>
            <w:shd w:val="clear" w:color="auto" w:fill="auto"/>
          </w:tcPr>
          <w:p w14:paraId="488FE745" w14:textId="3E231477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Eiswirth</w:t>
            </w:r>
            <w:proofErr w:type="spellEnd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, Clark, &amp; Diamond, 2018, UK [1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3A82AAA" w14:textId="7CF571B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50g/day CHO vs. no comparison</w:t>
            </w:r>
          </w:p>
        </w:tc>
        <w:tc>
          <w:tcPr>
            <w:tcW w:w="1417" w:type="dxa"/>
            <w:shd w:val="clear" w:color="auto" w:fill="auto"/>
          </w:tcPr>
          <w:p w14:paraId="7579AB79" w14:textId="6F18CAAD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7B43A7D" w14:textId="6171DF43" w:rsidR="009E262C" w:rsidRPr="005F53A0" w:rsidRDefault="009E262C" w:rsidP="007A6A8C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50g</w:t>
            </w:r>
          </w:p>
        </w:tc>
        <w:tc>
          <w:tcPr>
            <w:tcW w:w="1417" w:type="dxa"/>
            <w:shd w:val="clear" w:color="auto" w:fill="auto"/>
          </w:tcPr>
          <w:p w14:paraId="3834BF3A" w14:textId="7DC86E28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A98EA89" w14:textId="0D36DF1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76A7B23" w14:textId="0D18E77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9E262C" w:rsidRPr="005F53A0" w14:paraId="0ECD9BBB" w14:textId="7FEA8E99" w:rsidTr="009E262C">
        <w:tc>
          <w:tcPr>
            <w:tcW w:w="2410" w:type="dxa"/>
            <w:shd w:val="clear" w:color="auto" w:fill="auto"/>
          </w:tcPr>
          <w:p w14:paraId="4E722F16" w14:textId="101BC6E6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ardemann</w:t>
            </w:r>
            <w:proofErr w:type="spellEnd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, Knowles, &amp; Marquardt, 2023, Germany [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0D853ED4" w14:textId="16CEF7B3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-30g/day CHO vs. 140g/day CHO</w:t>
            </w:r>
          </w:p>
        </w:tc>
        <w:tc>
          <w:tcPr>
            <w:tcW w:w="1417" w:type="dxa"/>
            <w:shd w:val="clear" w:color="auto" w:fill="auto"/>
          </w:tcPr>
          <w:p w14:paraId="4BC80AB4" w14:textId="6E1D087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44F845D" w14:textId="55CCB75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-30g</w:t>
            </w:r>
          </w:p>
        </w:tc>
        <w:tc>
          <w:tcPr>
            <w:tcW w:w="1417" w:type="dxa"/>
            <w:shd w:val="clear" w:color="auto" w:fill="auto"/>
          </w:tcPr>
          <w:p w14:paraId="0995CFFC" w14:textId="56614931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358B51C" w14:textId="0CA9A78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D28E6B7" w14:textId="4911BD4E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9E262C" w:rsidRPr="005F53A0" w14:paraId="04CEA720" w14:textId="5A81EF74" w:rsidTr="009E262C">
        <w:tc>
          <w:tcPr>
            <w:tcW w:w="2410" w:type="dxa"/>
            <w:shd w:val="clear" w:color="auto" w:fill="auto"/>
          </w:tcPr>
          <w:p w14:paraId="21984AEA" w14:textId="3A31296C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leiner et al. 2022, Italy [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6A7EB684" w14:textId="3FF3AD4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50g/day CHO vs &gt;200g/day CHO</w:t>
            </w:r>
          </w:p>
        </w:tc>
        <w:tc>
          <w:tcPr>
            <w:tcW w:w="1417" w:type="dxa"/>
            <w:shd w:val="clear" w:color="auto" w:fill="auto"/>
          </w:tcPr>
          <w:p w14:paraId="1A2CD90C" w14:textId="440F5AF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458F54D6" w14:textId="666C948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417" w:type="dxa"/>
            <w:shd w:val="clear" w:color="auto" w:fill="auto"/>
          </w:tcPr>
          <w:p w14:paraId="26B6676A" w14:textId="08D368EC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418" w:type="dxa"/>
            <w:shd w:val="clear" w:color="auto" w:fill="auto"/>
          </w:tcPr>
          <w:p w14:paraId="3EAA26E6" w14:textId="46DB9478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418" w:type="dxa"/>
            <w:shd w:val="clear" w:color="auto" w:fill="auto"/>
          </w:tcPr>
          <w:p w14:paraId="20A313C8" w14:textId="617B17E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9E262C" w:rsidRPr="005F53A0" w14:paraId="2EEA65F0" w14:textId="40422689" w:rsidTr="009E262C">
        <w:tc>
          <w:tcPr>
            <w:tcW w:w="2410" w:type="dxa"/>
            <w:shd w:val="clear" w:color="auto" w:fill="auto"/>
          </w:tcPr>
          <w:p w14:paraId="38CD0FFA" w14:textId="01DEA5BB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wiendacz</w:t>
            </w:r>
            <w:proofErr w:type="spellEnd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19, Poland [13]</w:t>
            </w:r>
          </w:p>
        </w:tc>
        <w:tc>
          <w:tcPr>
            <w:tcW w:w="3260" w:type="dxa"/>
            <w:shd w:val="clear" w:color="auto" w:fill="auto"/>
          </w:tcPr>
          <w:p w14:paraId="2DEACE73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g/day CHO vs. no comparison</w:t>
            </w:r>
          </w:p>
        </w:tc>
        <w:tc>
          <w:tcPr>
            <w:tcW w:w="1417" w:type="dxa"/>
            <w:shd w:val="clear" w:color="auto" w:fill="auto"/>
          </w:tcPr>
          <w:p w14:paraId="23FEE972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54E81D3" w14:textId="2DFF9B5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g</w:t>
            </w:r>
          </w:p>
        </w:tc>
        <w:tc>
          <w:tcPr>
            <w:tcW w:w="1417" w:type="dxa"/>
            <w:shd w:val="clear" w:color="auto" w:fill="auto"/>
          </w:tcPr>
          <w:p w14:paraId="2FD7331A" w14:textId="3928F38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g</w:t>
            </w:r>
          </w:p>
        </w:tc>
        <w:tc>
          <w:tcPr>
            <w:tcW w:w="1418" w:type="dxa"/>
            <w:shd w:val="clear" w:color="auto" w:fill="auto"/>
          </w:tcPr>
          <w:p w14:paraId="6DD02FCE" w14:textId="6B23F60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g</w:t>
            </w:r>
          </w:p>
        </w:tc>
        <w:tc>
          <w:tcPr>
            <w:tcW w:w="1418" w:type="dxa"/>
            <w:shd w:val="clear" w:color="auto" w:fill="auto"/>
          </w:tcPr>
          <w:p w14:paraId="66C6D6FD" w14:textId="254A0FC6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9E262C" w:rsidRPr="005F53A0" w14:paraId="45E51974" w14:textId="10DE8BDF" w:rsidTr="009E262C">
        <w:tc>
          <w:tcPr>
            <w:tcW w:w="2410" w:type="dxa"/>
            <w:shd w:val="clear" w:color="auto" w:fill="auto"/>
          </w:tcPr>
          <w:p w14:paraId="71558086" w14:textId="5485BAF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’Neill</w:t>
            </w:r>
            <w:proofErr w:type="spellEnd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03, USA [1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8309ACC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g/day CHO vs. no comparison</w:t>
            </w:r>
          </w:p>
        </w:tc>
        <w:tc>
          <w:tcPr>
            <w:tcW w:w="1417" w:type="dxa"/>
            <w:shd w:val="clear" w:color="auto" w:fill="auto"/>
          </w:tcPr>
          <w:p w14:paraId="7BAF89B4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842B980" w14:textId="1122ED7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g</w:t>
            </w:r>
          </w:p>
        </w:tc>
        <w:tc>
          <w:tcPr>
            <w:tcW w:w="1417" w:type="dxa"/>
            <w:shd w:val="clear" w:color="auto" w:fill="auto"/>
          </w:tcPr>
          <w:p w14:paraId="52D327C2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9A92987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9AAD0AC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9E262C" w:rsidRPr="005F53A0" w14:paraId="1081A395" w14:textId="12AEC198" w:rsidTr="009E262C">
        <w:tc>
          <w:tcPr>
            <w:tcW w:w="2410" w:type="dxa"/>
            <w:shd w:val="clear" w:color="auto" w:fill="auto"/>
          </w:tcPr>
          <w:p w14:paraId="010E5D7F" w14:textId="344FD09C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aab, 2003, Australia [1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F258943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50g/day CHO vs. no comparison</w:t>
            </w:r>
          </w:p>
        </w:tc>
        <w:tc>
          <w:tcPr>
            <w:tcW w:w="1417" w:type="dxa"/>
            <w:shd w:val="clear" w:color="auto" w:fill="auto"/>
          </w:tcPr>
          <w:p w14:paraId="7E0F84B0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46245DE" w14:textId="3446373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50g</w:t>
            </w:r>
          </w:p>
        </w:tc>
        <w:tc>
          <w:tcPr>
            <w:tcW w:w="1417" w:type="dxa"/>
            <w:shd w:val="clear" w:color="auto" w:fill="auto"/>
          </w:tcPr>
          <w:p w14:paraId="391F2380" w14:textId="73FC29B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AA1B4C5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28A0F084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9E262C" w:rsidRPr="005F53A0" w14:paraId="79AF779D" w14:textId="6D0114FE" w:rsidTr="009E262C">
        <w:tc>
          <w:tcPr>
            <w:tcW w:w="2410" w:type="dxa"/>
            <w:shd w:val="clear" w:color="auto" w:fill="auto"/>
          </w:tcPr>
          <w:p w14:paraId="586D5096" w14:textId="4CA8E048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anjan et al. 2017, Denmark [16]</w:t>
            </w:r>
          </w:p>
        </w:tc>
        <w:tc>
          <w:tcPr>
            <w:tcW w:w="3260" w:type="dxa"/>
            <w:shd w:val="clear" w:color="auto" w:fill="auto"/>
          </w:tcPr>
          <w:p w14:paraId="097B6956" w14:textId="005103D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50g/day CHO vs. ≥250g/day CHO</w:t>
            </w:r>
          </w:p>
        </w:tc>
        <w:tc>
          <w:tcPr>
            <w:tcW w:w="1417" w:type="dxa"/>
            <w:shd w:val="clear" w:color="auto" w:fill="auto"/>
          </w:tcPr>
          <w:p w14:paraId="5E84BD5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53039202"/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6±278</w:t>
            </w:r>
            <w:bookmarkEnd w:id="0"/>
          </w:p>
        </w:tc>
        <w:tc>
          <w:tcPr>
            <w:tcW w:w="1418" w:type="dxa"/>
            <w:shd w:val="clear" w:color="auto" w:fill="auto"/>
          </w:tcPr>
          <w:p w14:paraId="256190AC" w14:textId="5732D58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g</w:t>
            </w:r>
          </w:p>
        </w:tc>
        <w:tc>
          <w:tcPr>
            <w:tcW w:w="1417" w:type="dxa"/>
            <w:shd w:val="clear" w:color="auto" w:fill="auto"/>
          </w:tcPr>
          <w:p w14:paraId="2AF7E1F0" w14:textId="5584DA21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g</w:t>
            </w:r>
          </w:p>
        </w:tc>
        <w:tc>
          <w:tcPr>
            <w:tcW w:w="1418" w:type="dxa"/>
            <w:shd w:val="clear" w:color="auto" w:fill="auto"/>
          </w:tcPr>
          <w:p w14:paraId="02A38AA9" w14:textId="7CB20011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8</w:t>
            </w: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18" w:type="dxa"/>
            <w:shd w:val="clear" w:color="auto" w:fill="auto"/>
          </w:tcPr>
          <w:p w14:paraId="570B1A09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l plan</w:t>
            </w:r>
          </w:p>
        </w:tc>
      </w:tr>
      <w:tr w:rsidR="009E262C" w:rsidRPr="005F53A0" w14:paraId="6B83C5A8" w14:textId="5D864B34" w:rsidTr="009E262C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B8CB01A" w14:textId="0370FFAF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Vernon</w:t>
            </w:r>
            <w:proofErr w:type="spellEnd"/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03, USA [1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F4CCF34" w14:textId="1FEECFBD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0g/day vs. no comparis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0B5DE1A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C16479D" w14:textId="5BF07C14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0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C62667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5BC36F4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094F9F1" w14:textId="590278FA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9E262C" w:rsidRPr="005F53A0" w14:paraId="43FF0213" w14:textId="0BF8614A" w:rsidTr="009E262C"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2B6AB" w14:textId="32AB12B6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Low carbohydrate diet </w:t>
            </w:r>
            <w:bookmarkStart w:id="1" w:name="_Hlk169168844"/>
            <w:r w:rsidRPr="005F53A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&lt;130g/day </w:t>
            </w:r>
            <w:bookmarkStart w:id="2" w:name="_Hlk169168868"/>
            <w:bookmarkEnd w:id="1"/>
            <w:r w:rsidRPr="005F53A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 &lt;26% of total energy intake)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682AE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262C" w:rsidRPr="005F53A0" w14:paraId="545575CD" w14:textId="1EEC0B24" w:rsidTr="009E262C">
        <w:trPr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F69D2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, Yea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B6BB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vs. comparison di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3D3BD" w14:textId="573E26F8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lories </w:t>
            </w:r>
          </w:p>
          <w:p w14:paraId="24B11252" w14:textId="3B93934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783B1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</w:t>
            </w:r>
          </w:p>
          <w:p w14:paraId="38189367" w14:textId="037BF83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D33C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  <w:p w14:paraId="21DBB86D" w14:textId="4174864C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DB0CA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</w:t>
            </w:r>
          </w:p>
          <w:p w14:paraId="053EF78E" w14:textId="143C2674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da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BC0C6" w14:textId="58E6FCC4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support</w:t>
            </w:r>
          </w:p>
        </w:tc>
      </w:tr>
      <w:tr w:rsidR="009E262C" w:rsidRPr="005F53A0" w14:paraId="0F7C0058" w14:textId="61BE087D" w:rsidTr="009E262C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D9516E8" w14:textId="21A98565" w:rsidR="009E262C" w:rsidRPr="00E429DE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42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rebs et al. 2016, New Zealand [1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E429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B9CAF88" w14:textId="77777777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2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70g/day CHO vs. CHO count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06A197" w14:textId="2D48B965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1±1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A71E5A3" w14:textId="1C65D19E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±22</w:t>
            </w:r>
            <w:r w:rsidRPr="00E42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E837881" w14:textId="33E86CAE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2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±16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4B2C1FB" w14:textId="35028F29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2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±13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8C8A135" w14:textId="77777777" w:rsidR="009E262C" w:rsidRPr="00E429DE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2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9E262C" w:rsidRPr="005F53A0" w14:paraId="300F8CF8" w14:textId="290323D4" w:rsidTr="009E262C">
        <w:tc>
          <w:tcPr>
            <w:tcW w:w="2410" w:type="dxa"/>
            <w:shd w:val="clear" w:color="auto" w:fill="auto"/>
          </w:tcPr>
          <w:p w14:paraId="2325F37B" w14:textId="70E02E2F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reland, O’Dea, &amp; Nankervis, 1992, Australia [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01FA826A" w14:textId="777B3F4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F/LC diet vs. self-selected diet </w:t>
            </w:r>
          </w:p>
          <w:p w14:paraId="0269CFFD" w14:textId="7602D03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05CC839" w14:textId="740B64B8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7±109</w:t>
            </w:r>
          </w:p>
          <w:p w14:paraId="7279FCBB" w14:textId="469F021E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27CB854" w14:textId="3C975264" w:rsidR="009E262C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g</w:t>
            </w:r>
          </w:p>
          <w:p w14:paraId="00718B5A" w14:textId="144088A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EFBA68F" w14:textId="62757E6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0g </w:t>
            </w:r>
          </w:p>
          <w:p w14:paraId="37316B88" w14:textId="790D2A9F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DF70C7E" w14:textId="66686E6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g</w:t>
            </w:r>
          </w:p>
          <w:p w14:paraId="09A73C42" w14:textId="4F680C1E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FBF5477" w14:textId="78B1C10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 </w:t>
            </w:r>
          </w:p>
        </w:tc>
      </w:tr>
      <w:tr w:rsidR="009E262C" w:rsidRPr="005F53A0" w14:paraId="7D1CBA4E" w14:textId="36FFD3F4" w:rsidTr="009E262C">
        <w:tc>
          <w:tcPr>
            <w:tcW w:w="2410" w:type="dxa"/>
            <w:shd w:val="clear" w:color="auto" w:fill="auto"/>
          </w:tcPr>
          <w:p w14:paraId="49E28286" w14:textId="5ABD5504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elsen et al. 2012, Sweden [</w:t>
            </w:r>
            <w:r w:rsidR="00C502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1B62048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75g/day CHO vs. no comparison</w:t>
            </w:r>
          </w:p>
        </w:tc>
        <w:tc>
          <w:tcPr>
            <w:tcW w:w="1417" w:type="dxa"/>
            <w:shd w:val="clear" w:color="auto" w:fill="auto"/>
          </w:tcPr>
          <w:p w14:paraId="13011638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2BBE0E54" w14:textId="70B43F10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75g </w:t>
            </w:r>
          </w:p>
        </w:tc>
        <w:tc>
          <w:tcPr>
            <w:tcW w:w="1417" w:type="dxa"/>
            <w:shd w:val="clear" w:color="auto" w:fill="auto"/>
          </w:tcPr>
          <w:p w14:paraId="353877E5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  <w:p w14:paraId="525C5BB1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C36646D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DB77C3F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</w:tr>
      <w:tr w:rsidR="009E262C" w:rsidRPr="005F53A0" w14:paraId="0AA91DD5" w14:textId="4A5045ED" w:rsidTr="009E262C">
        <w:tc>
          <w:tcPr>
            <w:tcW w:w="2410" w:type="dxa"/>
            <w:shd w:val="clear" w:color="auto" w:fill="auto"/>
          </w:tcPr>
          <w:p w14:paraId="2EC0E5BD" w14:textId="395161BD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aul et al. 2022, Australia [21]</w:t>
            </w:r>
          </w:p>
        </w:tc>
        <w:tc>
          <w:tcPr>
            <w:tcW w:w="3260" w:type="dxa"/>
            <w:shd w:val="clear" w:color="auto" w:fill="auto"/>
          </w:tcPr>
          <w:p w14:paraId="393A58B4" w14:textId="70B564B9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g/day CHO vs. no comparison</w:t>
            </w:r>
          </w:p>
        </w:tc>
        <w:tc>
          <w:tcPr>
            <w:tcW w:w="1417" w:type="dxa"/>
            <w:shd w:val="clear" w:color="auto" w:fill="auto"/>
          </w:tcPr>
          <w:p w14:paraId="0E69D174" w14:textId="0BC89712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0±279</w:t>
            </w:r>
          </w:p>
        </w:tc>
        <w:tc>
          <w:tcPr>
            <w:tcW w:w="1418" w:type="dxa"/>
            <w:shd w:val="clear" w:color="auto" w:fill="auto"/>
          </w:tcPr>
          <w:p w14:paraId="0C94FD60" w14:textId="3CA62924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±24g</w:t>
            </w:r>
          </w:p>
        </w:tc>
        <w:tc>
          <w:tcPr>
            <w:tcW w:w="1417" w:type="dxa"/>
            <w:shd w:val="clear" w:color="auto" w:fill="auto"/>
          </w:tcPr>
          <w:p w14:paraId="4AC9021F" w14:textId="797A252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g±24</w:t>
            </w:r>
          </w:p>
        </w:tc>
        <w:tc>
          <w:tcPr>
            <w:tcW w:w="1418" w:type="dxa"/>
            <w:shd w:val="clear" w:color="auto" w:fill="auto"/>
          </w:tcPr>
          <w:p w14:paraId="1C634C96" w14:textId="6BBFD942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±20g</w:t>
            </w:r>
          </w:p>
        </w:tc>
        <w:tc>
          <w:tcPr>
            <w:tcW w:w="1418" w:type="dxa"/>
            <w:shd w:val="clear" w:color="auto" w:fill="auto"/>
          </w:tcPr>
          <w:p w14:paraId="287DCA7F" w14:textId="7626055B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, meal plan</w:t>
            </w:r>
          </w:p>
        </w:tc>
      </w:tr>
      <w:tr w:rsidR="009E262C" w:rsidRPr="005F53A0" w14:paraId="5C41CBBA" w14:textId="42D2247A" w:rsidTr="009E262C">
        <w:tc>
          <w:tcPr>
            <w:tcW w:w="2410" w:type="dxa"/>
            <w:shd w:val="clear" w:color="auto" w:fill="auto"/>
          </w:tcPr>
          <w:p w14:paraId="52243952" w14:textId="0910F155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Schmidt et al. 2019, Denmark [7]</w:t>
            </w:r>
          </w:p>
        </w:tc>
        <w:tc>
          <w:tcPr>
            <w:tcW w:w="3260" w:type="dxa"/>
            <w:shd w:val="clear" w:color="auto" w:fill="auto"/>
          </w:tcPr>
          <w:p w14:paraId="52B7E9B6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g/day CHO vs. &gt;250g/day CHO</w:t>
            </w:r>
          </w:p>
        </w:tc>
        <w:tc>
          <w:tcPr>
            <w:tcW w:w="1417" w:type="dxa"/>
            <w:shd w:val="clear" w:color="auto" w:fill="auto"/>
          </w:tcPr>
          <w:p w14:paraId="748DCCAC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EF1CF5A" w14:textId="7EA4AEFE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±11g</w:t>
            </w:r>
          </w:p>
        </w:tc>
        <w:tc>
          <w:tcPr>
            <w:tcW w:w="1417" w:type="dxa"/>
            <w:shd w:val="clear" w:color="auto" w:fill="auto"/>
          </w:tcPr>
          <w:p w14:paraId="1DACAD0E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477A138" w14:textId="77777777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C709E7B" w14:textId="063F4EF3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, meal plan</w:t>
            </w:r>
          </w:p>
        </w:tc>
      </w:tr>
      <w:tr w:rsidR="009E262C" w:rsidRPr="005F53A0" w14:paraId="6ABC6017" w14:textId="0C6DCFA8" w:rsidTr="009E262C">
        <w:tc>
          <w:tcPr>
            <w:tcW w:w="2410" w:type="dxa"/>
            <w:shd w:val="clear" w:color="auto" w:fill="auto"/>
          </w:tcPr>
          <w:p w14:paraId="3BC4F491" w14:textId="427E4F0A" w:rsidR="009E262C" w:rsidRPr="005F53A0" w:rsidRDefault="009E262C" w:rsidP="00EB048E">
            <w:pPr>
              <w:spacing w:before="40" w:after="40"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urton et al. 2023, Australia [</w:t>
            </w:r>
            <w:r w:rsidR="00C502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Pr="005F53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0DE734B3" w14:textId="3AF53D22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75g/day CHO vs &gt;150g/day CHO</w:t>
            </w:r>
          </w:p>
        </w:tc>
        <w:tc>
          <w:tcPr>
            <w:tcW w:w="1417" w:type="dxa"/>
            <w:shd w:val="clear" w:color="auto" w:fill="auto"/>
          </w:tcPr>
          <w:p w14:paraId="79DD6F38" w14:textId="247BDA08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39±629</w:t>
            </w:r>
          </w:p>
        </w:tc>
        <w:tc>
          <w:tcPr>
            <w:tcW w:w="1418" w:type="dxa"/>
            <w:shd w:val="clear" w:color="auto" w:fill="auto"/>
          </w:tcPr>
          <w:p w14:paraId="3F00C063" w14:textId="362DCE9D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±51g</w:t>
            </w:r>
          </w:p>
        </w:tc>
        <w:tc>
          <w:tcPr>
            <w:tcW w:w="1417" w:type="dxa"/>
            <w:shd w:val="clear" w:color="auto" w:fill="auto"/>
          </w:tcPr>
          <w:p w14:paraId="1AE17859" w14:textId="27D931D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±28g</w:t>
            </w:r>
          </w:p>
        </w:tc>
        <w:tc>
          <w:tcPr>
            <w:tcW w:w="1418" w:type="dxa"/>
            <w:shd w:val="clear" w:color="auto" w:fill="auto"/>
          </w:tcPr>
          <w:p w14:paraId="56D2B4C3" w14:textId="4A83E442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±57g</w:t>
            </w:r>
          </w:p>
        </w:tc>
        <w:tc>
          <w:tcPr>
            <w:tcW w:w="1418" w:type="dxa"/>
            <w:shd w:val="clear" w:color="auto" w:fill="auto"/>
          </w:tcPr>
          <w:p w14:paraId="6C6D9326" w14:textId="7B10AB95" w:rsidR="009E262C" w:rsidRPr="005F53A0" w:rsidRDefault="009E262C" w:rsidP="00EB048E">
            <w:pPr>
              <w:spacing w:before="40" w:after="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, sample meal plans</w:t>
            </w:r>
          </w:p>
        </w:tc>
      </w:tr>
    </w:tbl>
    <w:p w14:paraId="028B85F7" w14:textId="23563686" w:rsidR="00BD1435" w:rsidRDefault="00AE00DA" w:rsidP="00CE0DBF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egend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: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CHO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carbohydrate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g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grams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LC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low carbohydrate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LF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low fat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NR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not reported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T1D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bookmarkStart w:id="3" w:name="_Hlk106521661"/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ype 1 diabetes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T2D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ype 2 diabetes, </w:t>
      </w:r>
      <w:r w:rsidR="00BD1435" w:rsidRPr="00CE2D5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vs</w:t>
      </w:r>
      <w:r w:rsidR="00BD1435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versus</w:t>
      </w:r>
      <w:bookmarkEnd w:id="3"/>
      <w:r w:rsidR="00CE0DB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.</w:t>
      </w:r>
    </w:p>
    <w:p w14:paraId="153788C0" w14:textId="1D3B040E" w:rsidR="00515261" w:rsidRDefault="00515261" w:rsidP="00CE0DBF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his table shows the calories and macronutrient amounts consumed by the study group. </w:t>
      </w:r>
    </w:p>
    <w:p w14:paraId="00B80D39" w14:textId="78BE470D" w:rsidR="008657F7" w:rsidRDefault="008657F7" w:rsidP="00CE0DBF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proofErr w:type="spellStart"/>
      <w:r w:rsidRPr="00CE2D5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a</w:t>
      </w:r>
      <w:r w:rsidR="0024709E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Participants</w:t>
      </w:r>
      <w:proofErr w:type="spellEnd"/>
      <w:r w:rsidR="0024709E" w:rsidRPr="00CE2D5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with T1D and T2D in this study – only T1D participant results are reported in </w:t>
      </w:r>
      <w:r w:rsidR="00CE0DBF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his review.</w:t>
      </w:r>
    </w:p>
    <w:p w14:paraId="09E4B501" w14:textId="10DFBAF6" w:rsidR="00CA2013" w:rsidRDefault="005B46C2" w:rsidP="00CE0DBF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4" w:name="_Hlk156034295"/>
      <w:proofErr w:type="spellStart"/>
      <w:r w:rsidRPr="008B51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lastRenderedPageBreak/>
        <w:t>b</w:t>
      </w:r>
      <w:r w:rsidRPr="008B518C">
        <w:rPr>
          <w:rFonts w:ascii="Times New Roman" w:hAnsi="Times New Roman" w:cs="Times New Roman"/>
          <w:b/>
          <w:bCs/>
          <w:sz w:val="20"/>
          <w:szCs w:val="20"/>
        </w:rPr>
        <w:t>This</w:t>
      </w:r>
      <w:proofErr w:type="spellEnd"/>
      <w:r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>study contained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two interventions. One intervention used a </w:t>
      </w:r>
      <w:bookmarkStart w:id="5" w:name="_Hlk156034206"/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low fat, low carbohydrate diet </w:t>
      </w:r>
      <w:bookmarkEnd w:id="5"/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and the other used a </w:t>
      </w:r>
      <w:r w:rsidR="008B518C" w:rsidRPr="008B518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high fat, low carbohydrate diet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 w:rsidR="008B518C" w:rsidRPr="008B518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high fat, low carbohydrate diet intervention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 xml:space="preserve"> did not meet the definition of a low carbohydrate diet </w:t>
      </w:r>
      <w:r w:rsidR="008B518C" w:rsidRPr="008B518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(&lt;130g/day or &lt;26% total energy intake) and was excluded from this review. The </w:t>
      </w:r>
      <w:r w:rsidR="008B518C" w:rsidRPr="008B518C">
        <w:rPr>
          <w:rFonts w:ascii="Times New Roman" w:hAnsi="Times New Roman" w:cs="Times New Roman"/>
          <w:b/>
          <w:bCs/>
          <w:sz w:val="20"/>
          <w:szCs w:val="20"/>
        </w:rPr>
        <w:t>low fat, low carbohydrate diet intervention did meet the definition of a low carbohydrate diet and was therefore included in this review</w:t>
      </w:r>
      <w:r w:rsidR="008B518C" w:rsidRPr="008B518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[</w:t>
      </w:r>
      <w:r w:rsidR="00C50288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19</w:t>
      </w:r>
      <w:r w:rsidR="008B518C" w:rsidRPr="008B518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].</w:t>
      </w:r>
    </w:p>
    <w:bookmarkEnd w:id="4"/>
    <w:sectPr w:rsidR="00CA2013" w:rsidSect="00ED7B6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C4E7C" w14:textId="77777777" w:rsidR="00DC1E22" w:rsidRDefault="00DC1E22" w:rsidP="00DC1E22">
      <w:pPr>
        <w:spacing w:after="0" w:line="240" w:lineRule="auto"/>
      </w:pPr>
      <w:r>
        <w:separator/>
      </w:r>
    </w:p>
  </w:endnote>
  <w:endnote w:type="continuationSeparator" w:id="0">
    <w:p w14:paraId="50202E06" w14:textId="77777777" w:rsidR="00DC1E22" w:rsidRDefault="00DC1E22" w:rsidP="00DC1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782287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82E2D5A" w14:textId="1FFA0E96" w:rsidR="001F707E" w:rsidRPr="008B518C" w:rsidRDefault="001F707E">
        <w:pPr>
          <w:pStyle w:val="Footer"/>
          <w:jc w:val="right"/>
          <w:rPr>
            <w:rFonts w:ascii="Times New Roman" w:hAnsi="Times New Roman" w:cs="Times New Roman"/>
          </w:rPr>
        </w:pPr>
        <w:r w:rsidRPr="008B518C">
          <w:rPr>
            <w:rFonts w:ascii="Times New Roman" w:hAnsi="Times New Roman" w:cs="Times New Roman"/>
          </w:rPr>
          <w:fldChar w:fldCharType="begin"/>
        </w:r>
        <w:r w:rsidRPr="008B518C">
          <w:rPr>
            <w:rFonts w:ascii="Times New Roman" w:hAnsi="Times New Roman" w:cs="Times New Roman"/>
          </w:rPr>
          <w:instrText xml:space="preserve"> PAGE   \* MERGEFORMAT </w:instrText>
        </w:r>
        <w:r w:rsidRPr="008B518C">
          <w:rPr>
            <w:rFonts w:ascii="Times New Roman" w:hAnsi="Times New Roman" w:cs="Times New Roman"/>
          </w:rPr>
          <w:fldChar w:fldCharType="separate"/>
        </w:r>
        <w:r w:rsidRPr="008B518C">
          <w:rPr>
            <w:rFonts w:ascii="Times New Roman" w:hAnsi="Times New Roman" w:cs="Times New Roman"/>
            <w:noProof/>
          </w:rPr>
          <w:t>2</w:t>
        </w:r>
        <w:r w:rsidRPr="008B518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667A7F" w14:textId="77777777" w:rsidR="00DC1E22" w:rsidRDefault="00DC1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D1C86" w14:textId="77777777" w:rsidR="00DC1E22" w:rsidRDefault="00DC1E22" w:rsidP="00DC1E22">
      <w:pPr>
        <w:spacing w:after="0" w:line="240" w:lineRule="auto"/>
      </w:pPr>
      <w:r>
        <w:separator/>
      </w:r>
    </w:p>
  </w:footnote>
  <w:footnote w:type="continuationSeparator" w:id="0">
    <w:p w14:paraId="0BCAB2B1" w14:textId="77777777" w:rsidR="00DC1E22" w:rsidRDefault="00DC1E22" w:rsidP="00DC1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68"/>
    <w:rsid w:val="00000B15"/>
    <w:rsid w:val="00015AEF"/>
    <w:rsid w:val="00031840"/>
    <w:rsid w:val="00042A08"/>
    <w:rsid w:val="000B1739"/>
    <w:rsid w:val="000F59AA"/>
    <w:rsid w:val="00106277"/>
    <w:rsid w:val="00116B8B"/>
    <w:rsid w:val="00133F93"/>
    <w:rsid w:val="001522EB"/>
    <w:rsid w:val="001A460F"/>
    <w:rsid w:val="001B6E8F"/>
    <w:rsid w:val="001F707E"/>
    <w:rsid w:val="00204804"/>
    <w:rsid w:val="00206DA3"/>
    <w:rsid w:val="002240BD"/>
    <w:rsid w:val="0024709E"/>
    <w:rsid w:val="00290EF8"/>
    <w:rsid w:val="002B4BBC"/>
    <w:rsid w:val="002C2B7D"/>
    <w:rsid w:val="00340B25"/>
    <w:rsid w:val="00343588"/>
    <w:rsid w:val="00396433"/>
    <w:rsid w:val="003D7784"/>
    <w:rsid w:val="00405CE2"/>
    <w:rsid w:val="00421415"/>
    <w:rsid w:val="00492628"/>
    <w:rsid w:val="004C0BC1"/>
    <w:rsid w:val="004F671A"/>
    <w:rsid w:val="00510A61"/>
    <w:rsid w:val="00513831"/>
    <w:rsid w:val="00515261"/>
    <w:rsid w:val="0054593E"/>
    <w:rsid w:val="00553B00"/>
    <w:rsid w:val="005662EF"/>
    <w:rsid w:val="005B2453"/>
    <w:rsid w:val="005B46C2"/>
    <w:rsid w:val="005F53A0"/>
    <w:rsid w:val="00652A24"/>
    <w:rsid w:val="006F3943"/>
    <w:rsid w:val="00761F77"/>
    <w:rsid w:val="0076622E"/>
    <w:rsid w:val="007A1099"/>
    <w:rsid w:val="007A6A8C"/>
    <w:rsid w:val="007C71E9"/>
    <w:rsid w:val="007D020A"/>
    <w:rsid w:val="007E5F85"/>
    <w:rsid w:val="007F3F71"/>
    <w:rsid w:val="008265BC"/>
    <w:rsid w:val="00841006"/>
    <w:rsid w:val="00845575"/>
    <w:rsid w:val="00854B7C"/>
    <w:rsid w:val="008657F7"/>
    <w:rsid w:val="00866416"/>
    <w:rsid w:val="008B518C"/>
    <w:rsid w:val="008F674A"/>
    <w:rsid w:val="00930BFF"/>
    <w:rsid w:val="00937EB2"/>
    <w:rsid w:val="00971436"/>
    <w:rsid w:val="009E262C"/>
    <w:rsid w:val="009E4821"/>
    <w:rsid w:val="00A000F0"/>
    <w:rsid w:val="00A2368E"/>
    <w:rsid w:val="00A54BAA"/>
    <w:rsid w:val="00A85091"/>
    <w:rsid w:val="00A85706"/>
    <w:rsid w:val="00AA4C6E"/>
    <w:rsid w:val="00AD4CC2"/>
    <w:rsid w:val="00AD4E05"/>
    <w:rsid w:val="00AE00DA"/>
    <w:rsid w:val="00AE491D"/>
    <w:rsid w:val="00AE51B3"/>
    <w:rsid w:val="00B07752"/>
    <w:rsid w:val="00B12B42"/>
    <w:rsid w:val="00B14D5B"/>
    <w:rsid w:val="00B5353C"/>
    <w:rsid w:val="00B80BFE"/>
    <w:rsid w:val="00BB18F7"/>
    <w:rsid w:val="00BD1435"/>
    <w:rsid w:val="00BE6C7E"/>
    <w:rsid w:val="00C0449B"/>
    <w:rsid w:val="00C11E85"/>
    <w:rsid w:val="00C43ED1"/>
    <w:rsid w:val="00C46014"/>
    <w:rsid w:val="00C50288"/>
    <w:rsid w:val="00C65398"/>
    <w:rsid w:val="00C824FA"/>
    <w:rsid w:val="00C95EDB"/>
    <w:rsid w:val="00CA2013"/>
    <w:rsid w:val="00CE0DBF"/>
    <w:rsid w:val="00CE2D5D"/>
    <w:rsid w:val="00D03FA7"/>
    <w:rsid w:val="00D121DD"/>
    <w:rsid w:val="00D16019"/>
    <w:rsid w:val="00D328BC"/>
    <w:rsid w:val="00D46949"/>
    <w:rsid w:val="00D61B47"/>
    <w:rsid w:val="00D70273"/>
    <w:rsid w:val="00DA506B"/>
    <w:rsid w:val="00DA7635"/>
    <w:rsid w:val="00DC1E22"/>
    <w:rsid w:val="00E26845"/>
    <w:rsid w:val="00E26896"/>
    <w:rsid w:val="00E429DE"/>
    <w:rsid w:val="00E77820"/>
    <w:rsid w:val="00EB048E"/>
    <w:rsid w:val="00EB155B"/>
    <w:rsid w:val="00ED7B68"/>
    <w:rsid w:val="00F3681D"/>
    <w:rsid w:val="00F6256E"/>
    <w:rsid w:val="00F7488B"/>
    <w:rsid w:val="00F827CA"/>
    <w:rsid w:val="00FB0766"/>
    <w:rsid w:val="00FC7E3B"/>
    <w:rsid w:val="00FF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C161"/>
  <w15:chartTrackingRefBased/>
  <w15:docId w15:val="{EB8AB451-21C7-4A0D-905B-ED47DF3B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B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B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1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E22"/>
  </w:style>
  <w:style w:type="paragraph" w:styleId="Footer">
    <w:name w:val="footer"/>
    <w:basedOn w:val="Normal"/>
    <w:link w:val="FooterChar"/>
    <w:uiPriority w:val="99"/>
    <w:unhideWhenUsed/>
    <w:rsid w:val="00DC1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</dc:creator>
  <cp:keywords/>
  <dc:description/>
  <cp:lastModifiedBy>Janine P</cp:lastModifiedBy>
  <cp:revision>33</cp:revision>
  <cp:lastPrinted>2024-10-04T01:25:00Z</cp:lastPrinted>
  <dcterms:created xsi:type="dcterms:W3CDTF">2023-11-23T01:56:00Z</dcterms:created>
  <dcterms:modified xsi:type="dcterms:W3CDTF">2024-10-04T16:29:00Z</dcterms:modified>
</cp:coreProperties>
</file>